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F8D" w:rsidRDefault="00DE5F8D" w:rsidP="00DE5F8D">
      <w:pPr>
        <w:pStyle w:val="Figureandtable"/>
      </w:pPr>
      <w:r w:rsidRPr="00D3776B">
        <w:t xml:space="preserve">Supplementary table 1 – Post-episode </w:t>
      </w:r>
      <w:proofErr w:type="spellStart"/>
      <w:r w:rsidRPr="00D3776B">
        <w:t>eGFR</w:t>
      </w:r>
      <w:proofErr w:type="spellEnd"/>
      <w:r w:rsidRPr="00D3776B">
        <w:t xml:space="preserve"> in the first year after discharge from the index admission episode</w:t>
      </w:r>
    </w:p>
    <w:tbl>
      <w:tblPr>
        <w:tblW w:w="11412" w:type="dxa"/>
        <w:tblInd w:w="-111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44"/>
        <w:gridCol w:w="408"/>
        <w:gridCol w:w="422"/>
        <w:gridCol w:w="472"/>
        <w:gridCol w:w="422"/>
        <w:gridCol w:w="472"/>
        <w:gridCol w:w="422"/>
        <w:gridCol w:w="472"/>
        <w:gridCol w:w="438"/>
        <w:gridCol w:w="370"/>
        <w:gridCol w:w="426"/>
        <w:gridCol w:w="192"/>
        <w:gridCol w:w="470"/>
        <w:gridCol w:w="422"/>
        <w:gridCol w:w="536"/>
        <w:gridCol w:w="422"/>
        <w:gridCol w:w="536"/>
        <w:gridCol w:w="422"/>
        <w:gridCol w:w="662"/>
        <w:gridCol w:w="422"/>
        <w:gridCol w:w="536"/>
        <w:gridCol w:w="504"/>
        <w:gridCol w:w="38"/>
        <w:gridCol w:w="82"/>
      </w:tblGrid>
      <w:tr w:rsidR="00DE5F8D" w:rsidRPr="00DA310C" w:rsidTr="00833BD6">
        <w:trPr>
          <w:gridAfter w:val="1"/>
          <w:wAfter w:w="142" w:type="dxa"/>
          <w:trHeight w:val="255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432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AKI patients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49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on-AKI patients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Discharge </w:t>
            </w: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br/>
              <w:t>(0 days)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1-90 days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91-180 days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181-270 days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271-365 days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Discharge </w:t>
            </w: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br/>
              <w:t>(0 days)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1-90 days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91-180 days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181-270 days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271-365 days</w:t>
            </w:r>
          </w:p>
        </w:tc>
      </w:tr>
      <w:tr w:rsidR="00DE5F8D" w:rsidRPr="00DA310C" w:rsidTr="00833BD6">
        <w:trPr>
          <w:gridAfter w:val="2"/>
          <w:wAfter w:w="180" w:type="dxa"/>
          <w:trHeight w:val="5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Change in </w:t>
            </w:r>
            <w:proofErr w:type="spellStart"/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 c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ompared to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br/>
              <w:t>pre-episode baseline</w:t>
            </w: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 </w:t>
            </w:r>
            <w:proofErr w:type="spellStart"/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br/>
            </w: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(in categories)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&gt;30% ris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8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4.1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4.4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.9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.61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.4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8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.9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1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7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8.4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8.5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8.42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-30% ris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9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3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.36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.51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.1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3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0.4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70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3.4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88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4.8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89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4.9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9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5.36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o chang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9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5.0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8.2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7.87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7.9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6.3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7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7.0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856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7.5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88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2.1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5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59.1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13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56.26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-30% declin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6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4.9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7.28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8.05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6.88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8.5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6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5.3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30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0.2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67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3.20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96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5.5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2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7.60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&gt;30% declin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7.87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2.74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6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3.80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5.0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5.6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0.2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0.7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6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.3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3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.8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9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.35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Post-episode monitoring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post-episode test unavailabl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6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8.56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0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5.4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9.5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4.7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702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55.3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89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8.5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74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9.5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0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23.74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repeat test taken during perio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0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61.1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1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51.4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45.93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45.9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565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44.6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89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8.5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52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5.6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458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36.11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</w:tr>
      <w:tr w:rsidR="00DE5F8D" w:rsidRPr="00DA310C" w:rsidTr="00833BD6">
        <w:trPr>
          <w:gridAfter w:val="2"/>
          <w:wAfter w:w="180" w:type="dxa"/>
          <w:trHeight w:val="5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Re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>-</w:t>
            </w: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t xml:space="preserve">categorisation compared to </w:t>
            </w:r>
            <w:r w:rsidRPr="005F027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  <w:br/>
              <w:t>previous perio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en-GB"/>
              </w:rPr>
            </w:pP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improvemen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9.1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0.8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9.00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8.3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17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9.2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00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9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2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2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95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7.55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5F0279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deterioration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82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4.34)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308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5.67)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27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1.55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23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2.16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-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312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0.34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18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9.60)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37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9.75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1277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1C46ED"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(10.07)</w:t>
            </w:r>
          </w:p>
        </w:tc>
      </w:tr>
      <w:tr w:rsidR="00DE5F8D" w:rsidRPr="00DA310C" w:rsidTr="00833BD6">
        <w:trPr>
          <w:gridAfter w:val="2"/>
          <w:wAfter w:w="180" w:type="dxa"/>
          <w:trHeight w:val="25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5F0279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  <w:t>no change in category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-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30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66.53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44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73.50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56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79.45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5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79.45)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na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-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019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80.4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046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82.47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052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82.9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104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F8D" w:rsidRPr="001C46E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4"/>
                <w:szCs w:val="16"/>
                <w:lang w:eastAsia="en-GB"/>
              </w:rPr>
            </w:pPr>
            <w:r w:rsidRPr="00DA310C">
              <w:rPr>
                <w:rFonts w:ascii="Arial Narrow" w:hAnsi="Arial Narrow"/>
                <w:color w:val="000000"/>
                <w:sz w:val="14"/>
                <w:szCs w:val="16"/>
              </w:rPr>
              <w:t>(82.38)</w:t>
            </w:r>
          </w:p>
        </w:tc>
      </w:tr>
      <w:tr w:rsidR="00DE5F8D" w:rsidRPr="00DA310C" w:rsidTr="00833BD6">
        <w:trPr>
          <w:trHeight w:val="255"/>
        </w:trPr>
        <w:tc>
          <w:tcPr>
            <w:tcW w:w="11412" w:type="dxa"/>
            <w:gridSpan w:val="2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E5F8D" w:rsidRDefault="00DE5F8D" w:rsidP="00833BD6">
            <w:pPr>
              <w:spacing w:after="0" w:line="240" w:lineRule="auto"/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</w:pP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Abbreviations: AKI, acute kidney injury; </w:t>
            </w:r>
            <w:proofErr w:type="spellStart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eGFR</w:t>
            </w:r>
            <w:proofErr w:type="spellEnd"/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estimated glomerular filtration rate</w:t>
            </w:r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 xml:space="preserve">; </w:t>
            </w:r>
            <w:proofErr w:type="spellStart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na</w:t>
            </w:r>
            <w:proofErr w:type="spellEnd"/>
            <w:r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, not applicable</w:t>
            </w:r>
            <w:r w:rsidRPr="003F442C">
              <w:rPr>
                <w:rFonts w:ascii="Arial Narrow" w:eastAsia="Times New Roman" w:hAnsi="Arial Narrow"/>
                <w:bCs/>
                <w:color w:val="000000"/>
                <w:sz w:val="14"/>
                <w:szCs w:val="16"/>
                <w:lang w:eastAsia="en-GB"/>
              </w:rPr>
              <w:t>.</w:t>
            </w:r>
          </w:p>
          <w:p w:rsidR="00DE5F8D" w:rsidRPr="00DA310C" w:rsidRDefault="00DE5F8D" w:rsidP="00833BD6">
            <w:pPr>
              <w:spacing w:after="0" w:line="240" w:lineRule="auto"/>
              <w:rPr>
                <w:rFonts w:ascii="Arial Narrow" w:hAnsi="Arial Narrow"/>
                <w:color w:val="000000"/>
                <w:sz w:val="14"/>
                <w:szCs w:val="16"/>
              </w:rPr>
            </w:pPr>
          </w:p>
        </w:tc>
      </w:tr>
    </w:tbl>
    <w:p w:rsidR="00DE5F8D" w:rsidRDefault="00DE5F8D" w:rsidP="00DE5F8D">
      <w:pPr>
        <w:pStyle w:val="Figureandtable"/>
      </w:pPr>
    </w:p>
    <w:p w:rsidR="00DE5F8D" w:rsidRDefault="00DE5F8D" w:rsidP="00DE5F8D">
      <w:pPr>
        <w:pStyle w:val="Figureandtable"/>
      </w:pPr>
    </w:p>
    <w:p w:rsidR="00187C8E" w:rsidRDefault="00DE5F8D">
      <w:bookmarkStart w:id="0" w:name="_GoBack"/>
      <w:bookmarkEnd w:id="0"/>
    </w:p>
    <w:sectPr w:rsidR="00187C8E" w:rsidSect="00DE5F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F8D"/>
    <w:rsid w:val="005E4A1D"/>
    <w:rsid w:val="00DE5F8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8D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DE5F8D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DE5F8D"/>
    <w:rPr>
      <w:rFonts w:ascii="Calibri" w:eastAsia="Calibri" w:hAnsi="Calibri" w:cs="Times New Roman"/>
      <w:i/>
      <w:sz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8D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andtable">
    <w:name w:val="Figure and table"/>
    <w:basedOn w:val="Normal"/>
    <w:link w:val="FigureandtableChar"/>
    <w:qFormat/>
    <w:rsid w:val="00DE5F8D"/>
    <w:pPr>
      <w:spacing w:after="0" w:line="240" w:lineRule="auto"/>
    </w:pPr>
    <w:rPr>
      <w:i/>
      <w:sz w:val="18"/>
    </w:rPr>
  </w:style>
  <w:style w:type="character" w:customStyle="1" w:styleId="FigureandtableChar">
    <w:name w:val="Figure and table Char"/>
    <w:link w:val="Figureandtable"/>
    <w:rsid w:val="00DE5F8D"/>
    <w:rPr>
      <w:rFonts w:ascii="Calibri" w:eastAsia="Calibri" w:hAnsi="Calibri" w:cs="Times New Roman"/>
      <w:i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>Reed Elsevier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2-28T15:27:00Z</dcterms:created>
  <dcterms:modified xsi:type="dcterms:W3CDTF">2017-02-28T15:28:00Z</dcterms:modified>
</cp:coreProperties>
</file>